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19C95D" w14:textId="549CA5CB" w:rsidR="002D578C" w:rsidRDefault="002D578C" w:rsidP="002D578C">
      <w:pPr>
        <w:rPr>
          <w:rFonts w:ascii="Times New Roman" w:hAnsi="Times New Roman" w:cs="Times New Roman"/>
          <w:lang w:val="en-GB"/>
        </w:rPr>
      </w:pPr>
      <w:r w:rsidRPr="001E6A33">
        <w:rPr>
          <w:rFonts w:ascii="Times New Roman" w:hAnsi="Times New Roman" w:cs="Times New Roman"/>
          <w:lang w:eastAsia="zh-CN"/>
        </w:rPr>
        <w:t xml:space="preserve">Supplementary File </w:t>
      </w:r>
      <w:r>
        <w:rPr>
          <w:rFonts w:ascii="Times New Roman" w:eastAsia="SimSun" w:hAnsi="Times New Roman" w:cs="Times New Roman"/>
          <w:lang w:eastAsia="zh-CN"/>
        </w:rPr>
        <w:t>S</w:t>
      </w:r>
      <w:r w:rsidR="00716744">
        <w:rPr>
          <w:rFonts w:ascii="Times New Roman" w:eastAsia="SimSun" w:hAnsi="Times New Roman" w:cs="Times New Roman"/>
          <w:lang w:eastAsia="zh-CN"/>
        </w:rPr>
        <w:t>5</w:t>
      </w:r>
      <w:r w:rsidRPr="00B77D82">
        <w:rPr>
          <w:rFonts w:ascii="Times New Roman" w:eastAsia="SimSun" w:hAnsi="Times New Roman" w:cs="Times New Roman"/>
          <w:lang w:eastAsia="zh-CN"/>
        </w:rPr>
        <w:t>.</w:t>
      </w:r>
      <w:r w:rsidRPr="00B77D82">
        <w:rPr>
          <w:rFonts w:ascii="Times New Roman" w:hAnsi="Times New Roman" w:cs="Times New Roman"/>
          <w:lang w:val="en-GB"/>
        </w:rPr>
        <w:t xml:space="preserve"> </w:t>
      </w:r>
      <w:r w:rsidR="008443F2" w:rsidRPr="00B77D82">
        <w:rPr>
          <w:rFonts w:ascii="Times New Roman" w:hAnsi="Times New Roman" w:cs="Times New Roman"/>
          <w:lang w:val="en-GB"/>
        </w:rPr>
        <w:t>Log (marginal likelihood), log (Bayes factor) and model probability</w:t>
      </w:r>
      <w:r w:rsidRPr="00B77D82">
        <w:rPr>
          <w:rFonts w:ascii="Times New Roman" w:hAnsi="Times New Roman" w:cs="Times New Roman"/>
          <w:lang w:val="en-GB"/>
        </w:rPr>
        <w:t xml:space="preserve"> of the </w:t>
      </w:r>
      <w:r w:rsidR="008443F2" w:rsidRPr="00B77D82">
        <w:rPr>
          <w:rFonts w:ascii="Times New Roman" w:hAnsi="Times New Roman" w:cs="Times New Roman"/>
          <w:lang w:val="en-GB"/>
        </w:rPr>
        <w:t>six</w:t>
      </w:r>
      <w:r w:rsidRPr="00B77D82">
        <w:rPr>
          <w:rFonts w:ascii="Times New Roman" w:hAnsi="Times New Roman" w:cs="Times New Roman"/>
          <w:lang w:val="en-GB"/>
        </w:rPr>
        <w:t xml:space="preserve"> model</w:t>
      </w:r>
      <w:r w:rsidR="008443F2" w:rsidRPr="00B77D82">
        <w:rPr>
          <w:rFonts w:ascii="Times New Roman" w:hAnsi="Times New Roman" w:cs="Times New Roman"/>
          <w:lang w:val="en-GB"/>
        </w:rPr>
        <w:t>s (M1–M6)</w:t>
      </w:r>
      <w:r w:rsidR="00B77D82" w:rsidRPr="00B77D82">
        <w:rPr>
          <w:rFonts w:ascii="Times New Roman" w:hAnsi="Times New Roman" w:cs="Times New Roman"/>
          <w:lang w:val="en-GB"/>
        </w:rPr>
        <w:t xml:space="preserve"> as computed in MIGRATE</w:t>
      </w:r>
      <w:r w:rsidRPr="00B77D82">
        <w:rPr>
          <w:rFonts w:ascii="Times New Roman" w:hAnsi="Times New Roman" w:cs="Times New Roman"/>
          <w:lang w:val="en-GB"/>
        </w:rPr>
        <w:t>.</w:t>
      </w:r>
    </w:p>
    <w:p w14:paraId="557EA1EF" w14:textId="77777777" w:rsidR="002D578C" w:rsidRPr="009F11F4" w:rsidRDefault="002D578C" w:rsidP="002D578C">
      <w:pPr>
        <w:rPr>
          <w:rFonts w:ascii="Times New Roman" w:hAnsi="Times New Roman" w:cs="Times New Roman"/>
          <w:lang w:val="en-GB"/>
        </w:rPr>
      </w:pPr>
    </w:p>
    <w:tbl>
      <w:tblPr>
        <w:tblW w:w="7512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7"/>
        <w:gridCol w:w="2031"/>
        <w:gridCol w:w="2032"/>
        <w:gridCol w:w="2032"/>
      </w:tblGrid>
      <w:tr w:rsidR="002D578C" w:rsidRPr="009F11F4" w14:paraId="763C4C1D" w14:textId="77777777" w:rsidTr="00840F82">
        <w:trPr>
          <w:trHeight w:hRule="exact" w:val="340"/>
          <w:jc w:val="center"/>
        </w:trPr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4EE3E7" w14:textId="77777777" w:rsidR="002D578C" w:rsidRPr="002D578C" w:rsidRDefault="002D578C" w:rsidP="00792010">
            <w:pPr>
              <w:spacing w:line="24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D578C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eastAsia="zh-CN" w:bidi="ar"/>
              </w:rPr>
              <w:t>Model</w:t>
            </w:r>
          </w:p>
        </w:tc>
        <w:tc>
          <w:tcPr>
            <w:tcW w:w="20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89FD11" w14:textId="3CE81C13" w:rsidR="002D578C" w:rsidRPr="002D578C" w:rsidRDefault="002D578C" w:rsidP="00792010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D578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g (</w:t>
            </w:r>
            <w:r w:rsidR="00840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  <w:r w:rsidRPr="002D578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rginal likelihood)</w:t>
            </w:r>
          </w:p>
        </w:tc>
        <w:tc>
          <w:tcPr>
            <w:tcW w:w="20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BE6173" w14:textId="77777777" w:rsidR="002D578C" w:rsidRPr="002D578C" w:rsidRDefault="002D578C" w:rsidP="00792010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D578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g (Bayes factor)</w:t>
            </w:r>
          </w:p>
        </w:tc>
        <w:tc>
          <w:tcPr>
            <w:tcW w:w="20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AD3E50" w14:textId="56A8F6E7" w:rsidR="002D578C" w:rsidRPr="002D578C" w:rsidRDefault="002D578C" w:rsidP="00792010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D578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l</w:t>
            </w:r>
            <w:r w:rsidR="00840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2D578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obability</w:t>
            </w:r>
          </w:p>
        </w:tc>
      </w:tr>
      <w:tr w:rsidR="002D578C" w:rsidRPr="009F11F4" w14:paraId="240A2886" w14:textId="77777777" w:rsidTr="00840F82">
        <w:trPr>
          <w:trHeight w:hRule="exact" w:val="34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40F890" w14:textId="77777777" w:rsidR="002D578C" w:rsidRPr="002D578C" w:rsidRDefault="002D578C" w:rsidP="00792010">
            <w:pPr>
              <w:spacing w:line="24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D578C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  <w:lang w:eastAsia="zh-CN" w:bidi="ar"/>
              </w:rPr>
              <w:t>M</w:t>
            </w:r>
            <w:r w:rsidRPr="002D578C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8C61E4" w14:textId="77777777" w:rsidR="002D578C" w:rsidRPr="002D578C" w:rsidRDefault="002D578C" w:rsidP="00792010">
            <w:pPr>
              <w:spacing w:line="24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D578C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eastAsia="zh-CN" w:bidi="ar"/>
              </w:rPr>
              <w:t>-1595.59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94166F" w14:textId="77777777" w:rsidR="002D578C" w:rsidRPr="002D578C" w:rsidRDefault="002D578C" w:rsidP="00792010">
            <w:pPr>
              <w:spacing w:line="24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D578C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eastAsia="zh-CN" w:bidi="ar"/>
              </w:rPr>
              <w:t>-114.72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2D906B" w14:textId="77777777" w:rsidR="002D578C" w:rsidRPr="002D578C" w:rsidRDefault="002D578C" w:rsidP="00792010">
            <w:pPr>
              <w:spacing w:line="24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D578C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eastAsia="zh-CN" w:bidi="ar"/>
              </w:rPr>
              <w:t>0.00</w:t>
            </w:r>
          </w:p>
        </w:tc>
      </w:tr>
      <w:tr w:rsidR="002D578C" w14:paraId="6F6B0438" w14:textId="77777777" w:rsidTr="00840F82">
        <w:trPr>
          <w:trHeight w:hRule="exact" w:val="34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C15361" w14:textId="77777777" w:rsidR="002D578C" w:rsidRPr="002D578C" w:rsidRDefault="002D578C" w:rsidP="00792010">
            <w:pPr>
              <w:spacing w:line="24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D578C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  <w:lang w:eastAsia="zh-CN" w:bidi="ar"/>
              </w:rPr>
              <w:t>M</w:t>
            </w:r>
            <w:r w:rsidRPr="002D578C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A87AA4" w14:textId="77777777" w:rsidR="002D578C" w:rsidRPr="002D578C" w:rsidRDefault="002D578C" w:rsidP="00792010">
            <w:pPr>
              <w:spacing w:line="24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D578C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eastAsia="zh-CN" w:bidi="ar"/>
              </w:rPr>
              <w:t>-1552.42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75CD95" w14:textId="77777777" w:rsidR="002D578C" w:rsidRPr="002D578C" w:rsidRDefault="002D578C" w:rsidP="00792010">
            <w:pPr>
              <w:spacing w:line="24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D578C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eastAsia="zh-CN" w:bidi="ar"/>
              </w:rPr>
              <w:t>-71.55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5C8519" w14:textId="77777777" w:rsidR="002D578C" w:rsidRPr="002D578C" w:rsidRDefault="002D578C" w:rsidP="00792010">
            <w:pPr>
              <w:spacing w:line="24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D578C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eastAsia="zh-CN" w:bidi="ar"/>
              </w:rPr>
              <w:t>0.00</w:t>
            </w:r>
          </w:p>
        </w:tc>
      </w:tr>
      <w:tr w:rsidR="002D578C" w14:paraId="27504ABF" w14:textId="77777777" w:rsidTr="00840F82">
        <w:trPr>
          <w:trHeight w:hRule="exact" w:val="34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8DC703" w14:textId="77777777" w:rsidR="002D578C" w:rsidRPr="002D578C" w:rsidRDefault="002D578C" w:rsidP="00792010">
            <w:pPr>
              <w:spacing w:line="24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D578C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  <w:lang w:eastAsia="zh-CN" w:bidi="ar"/>
              </w:rPr>
              <w:t>M</w:t>
            </w:r>
            <w:r w:rsidRPr="002D578C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eastAsia="zh-CN" w:bidi="ar"/>
              </w:rPr>
              <w:t>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18A2DF" w14:textId="77777777" w:rsidR="002D578C" w:rsidRPr="002D578C" w:rsidRDefault="002D578C" w:rsidP="00792010">
            <w:pPr>
              <w:spacing w:line="24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D578C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eastAsia="zh-CN" w:bidi="ar"/>
              </w:rPr>
              <w:t>-1493.11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2D0453" w14:textId="77777777" w:rsidR="002D578C" w:rsidRPr="002D578C" w:rsidRDefault="002D578C" w:rsidP="00792010">
            <w:pPr>
              <w:spacing w:line="24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D578C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eastAsia="zh-CN" w:bidi="ar"/>
              </w:rPr>
              <w:t>-12.24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0BD0A5" w14:textId="77777777" w:rsidR="002D578C" w:rsidRPr="002D578C" w:rsidRDefault="002D578C" w:rsidP="00792010">
            <w:pPr>
              <w:spacing w:line="24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D578C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eastAsia="zh-CN" w:bidi="ar"/>
              </w:rPr>
              <w:t>0.00</w:t>
            </w:r>
          </w:p>
        </w:tc>
      </w:tr>
      <w:tr w:rsidR="002D578C" w14:paraId="4D1F93C0" w14:textId="77777777" w:rsidTr="00840F82">
        <w:trPr>
          <w:trHeight w:hRule="exact" w:val="34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503E27" w14:textId="77777777" w:rsidR="002D578C" w:rsidRPr="002D578C" w:rsidRDefault="002D578C" w:rsidP="00792010">
            <w:pPr>
              <w:spacing w:line="24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D578C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  <w:lang w:eastAsia="zh-CN" w:bidi="ar"/>
              </w:rPr>
              <w:t>M</w:t>
            </w:r>
            <w:r w:rsidRPr="002D578C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6D43EB" w14:textId="77777777" w:rsidR="002D578C" w:rsidRPr="002D578C" w:rsidRDefault="002D578C" w:rsidP="00792010">
            <w:pPr>
              <w:spacing w:line="24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D578C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eastAsia="zh-CN" w:bidi="ar"/>
              </w:rPr>
              <w:t>-1480.87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D381D6" w14:textId="77777777" w:rsidR="002D578C" w:rsidRPr="002D578C" w:rsidRDefault="002D578C" w:rsidP="00792010">
            <w:pPr>
              <w:spacing w:line="24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D578C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28C523" w14:textId="77777777" w:rsidR="002D578C" w:rsidRPr="002D578C" w:rsidRDefault="002D578C" w:rsidP="00792010">
            <w:pPr>
              <w:spacing w:line="24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D578C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eastAsia="zh-CN" w:bidi="ar"/>
              </w:rPr>
              <w:t>1.00</w:t>
            </w:r>
          </w:p>
        </w:tc>
      </w:tr>
      <w:tr w:rsidR="002D578C" w14:paraId="047627B2" w14:textId="77777777" w:rsidTr="00840F82">
        <w:trPr>
          <w:trHeight w:hRule="exact" w:val="34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7403E4" w14:textId="77777777" w:rsidR="002D578C" w:rsidRPr="002D578C" w:rsidRDefault="002D578C" w:rsidP="00792010">
            <w:pPr>
              <w:spacing w:line="24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D578C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  <w:lang w:eastAsia="zh-CN" w:bidi="ar"/>
              </w:rPr>
              <w:t>M</w:t>
            </w:r>
            <w:r w:rsidRPr="002D578C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eastAsia="zh-CN" w:bidi="ar"/>
              </w:rPr>
              <w:t>5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C6252F" w14:textId="77777777" w:rsidR="002D578C" w:rsidRPr="002D578C" w:rsidRDefault="002D578C" w:rsidP="00792010">
            <w:pPr>
              <w:spacing w:line="24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D578C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eastAsia="zh-CN" w:bidi="ar"/>
              </w:rPr>
              <w:t>-1767.78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8D505E" w14:textId="77777777" w:rsidR="002D578C" w:rsidRPr="002D578C" w:rsidRDefault="002D578C" w:rsidP="00792010">
            <w:pPr>
              <w:spacing w:line="24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D578C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eastAsia="zh-CN" w:bidi="ar"/>
              </w:rPr>
              <w:t>-286.91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510D41" w14:textId="77777777" w:rsidR="002D578C" w:rsidRPr="002D578C" w:rsidRDefault="002D578C" w:rsidP="00792010">
            <w:pPr>
              <w:spacing w:line="24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D578C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eastAsia="zh-CN" w:bidi="ar"/>
              </w:rPr>
              <w:t>0.00</w:t>
            </w:r>
          </w:p>
        </w:tc>
      </w:tr>
      <w:tr w:rsidR="002D578C" w14:paraId="2B83734B" w14:textId="77777777" w:rsidTr="00840F82">
        <w:trPr>
          <w:trHeight w:hRule="exact" w:val="340"/>
          <w:jc w:val="center"/>
        </w:trPr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DD8A2A" w14:textId="77777777" w:rsidR="002D578C" w:rsidRPr="002D578C" w:rsidRDefault="002D578C" w:rsidP="00792010">
            <w:pPr>
              <w:spacing w:line="24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D578C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  <w:lang w:eastAsia="zh-CN" w:bidi="ar"/>
              </w:rPr>
              <w:t>M</w:t>
            </w:r>
            <w:r w:rsidRPr="002D578C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eastAsia="zh-CN" w:bidi="ar"/>
              </w:rPr>
              <w:t>6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0A576F" w14:textId="77777777" w:rsidR="002D578C" w:rsidRPr="002D578C" w:rsidRDefault="002D578C" w:rsidP="00792010">
            <w:pPr>
              <w:spacing w:line="24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D578C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eastAsia="zh-CN" w:bidi="ar"/>
              </w:rPr>
              <w:t>-1779.69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C8FF90" w14:textId="77777777" w:rsidR="002D578C" w:rsidRPr="002D578C" w:rsidRDefault="002D578C" w:rsidP="00792010">
            <w:pPr>
              <w:spacing w:line="24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D578C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eastAsia="zh-CN" w:bidi="ar"/>
              </w:rPr>
              <w:t>-298.82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0100AA" w14:textId="77777777" w:rsidR="002D578C" w:rsidRPr="002D578C" w:rsidRDefault="002D578C" w:rsidP="00792010">
            <w:pPr>
              <w:spacing w:line="24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D578C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eastAsia="zh-CN" w:bidi="ar"/>
              </w:rPr>
              <w:t>0.00</w:t>
            </w:r>
          </w:p>
        </w:tc>
      </w:tr>
    </w:tbl>
    <w:p w14:paraId="6CEACFB2" w14:textId="77777777" w:rsidR="002D578C" w:rsidRDefault="002D578C" w:rsidP="002D578C">
      <w:pPr>
        <w:rPr>
          <w:rFonts w:ascii="Times New Roman" w:hAnsi="Times New Roman" w:cs="Times New Roman"/>
          <w:lang w:val="en-GB"/>
        </w:rPr>
      </w:pPr>
    </w:p>
    <w:p w14:paraId="072EDC80" w14:textId="77777777" w:rsidR="002D578C" w:rsidRPr="00760C6A" w:rsidRDefault="002D578C" w:rsidP="002D578C">
      <w:pPr>
        <w:rPr>
          <w:rFonts w:ascii="Times New Roman" w:hAnsi="Times New Roman" w:cs="Times New Roman"/>
          <w:sz w:val="18"/>
          <w:szCs w:val="18"/>
          <w:lang w:eastAsia="zh-CN"/>
        </w:rPr>
      </w:pPr>
    </w:p>
    <w:p w14:paraId="2BCDBF4B" w14:textId="77777777" w:rsidR="002D578C" w:rsidRDefault="002D578C" w:rsidP="002D578C">
      <w:pPr>
        <w:spacing w:line="240" w:lineRule="auto"/>
        <w:rPr>
          <w:rFonts w:ascii="Times New Roman" w:hAnsi="Times New Roman" w:cs="Times New Roman"/>
          <w:lang w:eastAsia="zh-CN"/>
        </w:rPr>
      </w:pPr>
    </w:p>
    <w:p w14:paraId="0F305AD8" w14:textId="77777777" w:rsidR="002D578C" w:rsidRDefault="002D578C" w:rsidP="002D578C">
      <w:pPr>
        <w:spacing w:line="240" w:lineRule="auto"/>
        <w:rPr>
          <w:rFonts w:ascii="Times New Roman" w:hAnsi="Times New Roman" w:cs="Times New Roman"/>
          <w:lang w:eastAsia="zh-CN"/>
        </w:rPr>
      </w:pPr>
    </w:p>
    <w:p w14:paraId="58F860BE" w14:textId="77777777" w:rsidR="004038EB" w:rsidRDefault="004038EB"/>
    <w:sectPr w:rsidR="004038EB" w:rsidSect="00840F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B25F3E" w14:textId="77777777" w:rsidR="00343509" w:rsidRDefault="00343509" w:rsidP="00840F82">
      <w:pPr>
        <w:spacing w:after="0" w:line="240" w:lineRule="auto"/>
      </w:pPr>
      <w:r>
        <w:separator/>
      </w:r>
    </w:p>
  </w:endnote>
  <w:endnote w:type="continuationSeparator" w:id="0">
    <w:p w14:paraId="5145B1BF" w14:textId="77777777" w:rsidR="00343509" w:rsidRDefault="00343509" w:rsidP="00840F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A01405" w14:textId="77777777" w:rsidR="00343509" w:rsidRDefault="00343509" w:rsidP="00840F82">
      <w:pPr>
        <w:spacing w:after="0" w:line="240" w:lineRule="auto"/>
      </w:pPr>
      <w:r>
        <w:separator/>
      </w:r>
    </w:p>
  </w:footnote>
  <w:footnote w:type="continuationSeparator" w:id="0">
    <w:p w14:paraId="00717C87" w14:textId="77777777" w:rsidR="00343509" w:rsidRDefault="00343509" w:rsidP="00840F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578C"/>
    <w:rsid w:val="002D578C"/>
    <w:rsid w:val="003023FD"/>
    <w:rsid w:val="00343509"/>
    <w:rsid w:val="004038EB"/>
    <w:rsid w:val="00716744"/>
    <w:rsid w:val="00840F82"/>
    <w:rsid w:val="008443F2"/>
    <w:rsid w:val="00B77D82"/>
    <w:rsid w:val="00DD6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5C81A4"/>
  <w15:chartTrackingRefBased/>
  <w15:docId w15:val="{B46D8831-5459-4C6A-A694-BF381EB42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57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40F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0F82"/>
  </w:style>
  <w:style w:type="paragraph" w:styleId="Footer">
    <w:name w:val="footer"/>
    <w:basedOn w:val="Normal"/>
    <w:link w:val="FooterChar"/>
    <w:uiPriority w:val="99"/>
    <w:unhideWhenUsed/>
    <w:rsid w:val="00840F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0F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4</Words>
  <Characters>31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 Gale</dc:creator>
  <cp:keywords/>
  <dc:description/>
  <cp:lastModifiedBy>Stephan Gale</cp:lastModifiedBy>
  <cp:revision>4</cp:revision>
  <dcterms:created xsi:type="dcterms:W3CDTF">2022-06-01T04:41:00Z</dcterms:created>
  <dcterms:modified xsi:type="dcterms:W3CDTF">2023-01-11T07:23:00Z</dcterms:modified>
</cp:coreProperties>
</file>